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62E" w:rsidRDefault="0007062E" w:rsidP="0007062E">
      <w:pPr>
        <w:jc w:val="both"/>
        <w:rPr>
          <w:lang w:val="en-US"/>
        </w:rPr>
      </w:pPr>
      <w:bookmarkStart w:id="0" w:name="_GoBack"/>
      <w:bookmarkEnd w:id="0"/>
      <w:r w:rsidRPr="00A66950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A66950">
        <w:rPr>
          <w:b/>
          <w:lang w:val="en-US"/>
        </w:rPr>
        <w:t>.</w:t>
      </w:r>
      <w:r>
        <w:rPr>
          <w:lang w:val="en-US"/>
        </w:rPr>
        <w:t xml:space="preserve"> </w:t>
      </w:r>
      <w:r w:rsidR="00C3253B">
        <w:rPr>
          <w:lang w:val="en-US"/>
        </w:rPr>
        <w:t>Results of the expression analysis of the selected genes.</w:t>
      </w:r>
    </w:p>
    <w:tbl>
      <w:tblPr>
        <w:tblW w:w="10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2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7062E" w:rsidRPr="0007062E" w:rsidTr="0007062E">
        <w:trPr>
          <w:trHeight w:val="72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color w:val="FFFFFF"/>
                <w:kern w:val="0"/>
                <w:sz w:val="18"/>
                <w:szCs w:val="18"/>
                <w:lang w:val="en-US" w:eastAsia="pl-PL" w:bidi="ar-SA"/>
              </w:rPr>
              <w:t>Case #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color w:val="FFFFFF"/>
                <w:kern w:val="0"/>
                <w:sz w:val="18"/>
                <w:szCs w:val="18"/>
                <w:lang w:val="en-US" w:eastAsia="pl-PL" w:bidi="ar-SA"/>
              </w:rPr>
              <w:t xml:space="preserve">Stabilized / </w:t>
            </w:r>
            <w:proofErr w:type="spellStart"/>
            <w:r w:rsidRPr="0007062E">
              <w:rPr>
                <w:rFonts w:ascii="Calibri" w:eastAsia="Times New Roman" w:hAnsi="Calibri" w:cs="Arial"/>
                <w:color w:val="FFFFFF"/>
                <w:kern w:val="0"/>
                <w:sz w:val="18"/>
                <w:szCs w:val="18"/>
                <w:lang w:val="en-US" w:eastAsia="pl-PL" w:bidi="ar-SA"/>
              </w:rPr>
              <w:t>unstabilize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NF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TP5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CHI3L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PDGF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GABRA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MGM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XRCC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i/>
                <w:color w:val="FFFFFF"/>
                <w:kern w:val="0"/>
                <w:sz w:val="18"/>
                <w:szCs w:val="18"/>
                <w:lang w:val="en-US" w:eastAsia="pl-PL" w:bidi="ar-SA"/>
              </w:rPr>
              <w:t>HES1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1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stabilized cell lin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0</w:t>
            </w:r>
            <w:r w:rsidR="004B59B6" w:rsidRPr="00033F11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1</w:t>
            </w:r>
            <w:r w:rsidR="004B59B6" w:rsidRPr="00033F11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0</w:t>
            </w:r>
            <w:r w:rsidR="004B59B6" w:rsidRPr="00033F11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0</w:t>
            </w:r>
            <w:r w:rsidR="004B59B6" w:rsidRPr="00033F11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val="en-US" w:eastAsia="pl-PL" w:bidi="ar-SA"/>
              </w:rPr>
              <w:t>1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7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8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9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9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3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8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unstabilized</w:t>
            </w:r>
            <w:proofErr w:type="spellEnd"/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 xml:space="preserve"> cell cu</w:t>
            </w:r>
            <w:r w:rsidR="00C465BD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l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tur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4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9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8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4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25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0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8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6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9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4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0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7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4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4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6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2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lastRenderedPageBreak/>
              <w:t>40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8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3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4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5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4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7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9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0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7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5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8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1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9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9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5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5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2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6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1421F0">
            <w:pPr>
              <w:suppressAutoHyphens w:val="0"/>
              <w:spacing w:before="120" w:after="12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1</w:t>
            </w:r>
            <w:r w:rsidR="004B59B6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.</w:t>
            </w: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05</w:t>
            </w:r>
          </w:p>
        </w:tc>
      </w:tr>
      <w:tr w:rsidR="0007062E" w:rsidRPr="0007062E" w:rsidTr="0007062E">
        <w:trPr>
          <w:trHeight w:val="255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07062E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=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62E" w:rsidRPr="0007062E" w:rsidRDefault="0007062E" w:rsidP="0007062E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</w:p>
        </w:tc>
      </w:tr>
    </w:tbl>
    <w:p w:rsidR="0007062E" w:rsidRPr="00FA4745" w:rsidRDefault="0007062E" w:rsidP="0007062E">
      <w:pPr>
        <w:jc w:val="both"/>
        <w:rPr>
          <w:lang w:val="en-US"/>
        </w:rPr>
      </w:pPr>
    </w:p>
    <w:p w:rsidR="003E3F52" w:rsidRDefault="003E3F52"/>
    <w:sectPr w:rsidR="003E3F52" w:rsidSect="00E67F7F">
      <w:pgSz w:w="16838" w:h="11906" w:orient="landscape"/>
      <w:pgMar w:top="720" w:right="1812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font316">
    <w:altName w:val="Times New Roman"/>
    <w:charset w:val="EE"/>
    <w:family w:val="auto"/>
    <w:pitch w:val="variable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950"/>
    <w:rsid w:val="00033F11"/>
    <w:rsid w:val="000700CB"/>
    <w:rsid w:val="0007062E"/>
    <w:rsid w:val="000B14A0"/>
    <w:rsid w:val="000F706C"/>
    <w:rsid w:val="00127E78"/>
    <w:rsid w:val="001421F0"/>
    <w:rsid w:val="00143697"/>
    <w:rsid w:val="001503C2"/>
    <w:rsid w:val="00184CB1"/>
    <w:rsid w:val="00196ECA"/>
    <w:rsid w:val="001A6504"/>
    <w:rsid w:val="001B3B13"/>
    <w:rsid w:val="0028526B"/>
    <w:rsid w:val="002949AF"/>
    <w:rsid w:val="00356BB1"/>
    <w:rsid w:val="003A48D9"/>
    <w:rsid w:val="003A65C4"/>
    <w:rsid w:val="003A6C84"/>
    <w:rsid w:val="003E3F52"/>
    <w:rsid w:val="003E7D60"/>
    <w:rsid w:val="004975EB"/>
    <w:rsid w:val="004B59B6"/>
    <w:rsid w:val="004B757D"/>
    <w:rsid w:val="00535016"/>
    <w:rsid w:val="00555668"/>
    <w:rsid w:val="005B295D"/>
    <w:rsid w:val="0076303F"/>
    <w:rsid w:val="00874BA4"/>
    <w:rsid w:val="008A40F3"/>
    <w:rsid w:val="008C241E"/>
    <w:rsid w:val="008D014F"/>
    <w:rsid w:val="008D4D97"/>
    <w:rsid w:val="00906025"/>
    <w:rsid w:val="00960348"/>
    <w:rsid w:val="00A13791"/>
    <w:rsid w:val="00A66950"/>
    <w:rsid w:val="00AE2A1A"/>
    <w:rsid w:val="00AE5E5D"/>
    <w:rsid w:val="00B72C85"/>
    <w:rsid w:val="00C3253B"/>
    <w:rsid w:val="00C34C1E"/>
    <w:rsid w:val="00C465BD"/>
    <w:rsid w:val="00C644AE"/>
    <w:rsid w:val="00DC0B02"/>
    <w:rsid w:val="00E67F7F"/>
    <w:rsid w:val="00EA5484"/>
    <w:rsid w:val="00F12E4C"/>
    <w:rsid w:val="00F71F15"/>
    <w:rsid w:val="00F760B2"/>
    <w:rsid w:val="00FA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261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5</cp:revision>
  <dcterms:created xsi:type="dcterms:W3CDTF">2013-11-14T09:23:00Z</dcterms:created>
  <dcterms:modified xsi:type="dcterms:W3CDTF">2013-12-29T11:15:00Z</dcterms:modified>
</cp:coreProperties>
</file>